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24E2F" w14:textId="77777777" w:rsidR="00C5267E" w:rsidRDefault="00C5267E" w:rsidP="00C5267E">
      <w:pPr>
        <w:pStyle w:val="Heading1"/>
        <w:rPr>
          <w:rFonts w:ascii="Times" w:hAnsi="Times"/>
          <w:color w:val="000000" w:themeColor="text1"/>
          <w:sz w:val="24"/>
          <w:szCs w:val="24"/>
          <w:shd w:val="clear" w:color="auto" w:fill="FFFFFF"/>
        </w:rPr>
      </w:pPr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Supplementary Material – Kuempel et al. </w:t>
      </w:r>
      <w:r w:rsidRPr="006F6073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Quantifying global redundant fisheries trade to streamline seafood supply chains</w:t>
      </w:r>
    </w:p>
    <w:p w14:paraId="6FDADA92" w14:textId="77777777" w:rsidR="00C5267E" w:rsidRDefault="00C5267E" w:rsidP="00C5267E">
      <w:pPr>
        <w:rPr>
          <w:rFonts w:ascii="Times" w:hAnsi="Times"/>
          <w:b/>
          <w:bCs/>
        </w:rPr>
      </w:pPr>
    </w:p>
    <w:p w14:paraId="36B28644" w14:textId="6466BCFB" w:rsidR="00C5267E" w:rsidRPr="00C5267E" w:rsidRDefault="00C5267E" w:rsidP="00C5267E">
      <w:pPr>
        <w:rPr>
          <w:rFonts w:ascii="Times" w:hAnsi="Times"/>
        </w:rPr>
      </w:pPr>
      <w:r w:rsidRPr="00C5267E">
        <w:rPr>
          <w:rFonts w:ascii="Times" w:hAnsi="Times"/>
          <w:b/>
          <w:bCs/>
        </w:rPr>
        <w:t>Table S</w:t>
      </w:r>
      <w:r w:rsidR="00CA1927">
        <w:rPr>
          <w:rFonts w:ascii="Times" w:hAnsi="Times"/>
          <w:b/>
          <w:bCs/>
        </w:rPr>
        <w:t>7</w:t>
      </w:r>
      <w:r w:rsidRPr="00C5267E">
        <w:rPr>
          <w:rFonts w:ascii="Times" w:hAnsi="Times"/>
          <w:b/>
          <w:bCs/>
        </w:rPr>
        <w:t>.</w:t>
      </w:r>
      <w:r w:rsidRPr="00C5267E">
        <w:rPr>
          <w:rFonts w:ascii="Times" w:hAnsi="Times"/>
        </w:rPr>
        <w:t xml:space="preserve"> List of all species two-way traded, total volume of redundant two-way trade (tonnes), and their IUCN ranking (LC = Least Concern, VU = Vulnerable, NT = Near Threatened, EN = Endangered, DD = Data Deficient, NA = Not Assessed)</w:t>
      </w:r>
    </w:p>
    <w:p w14:paraId="79D5B9AA" w14:textId="77777777" w:rsidR="00C5267E" w:rsidRPr="00C5267E" w:rsidRDefault="00C5267E" w:rsidP="00C5267E">
      <w:pPr>
        <w:rPr>
          <w:rFonts w:ascii="Times" w:hAnsi="Times"/>
        </w:rPr>
      </w:pP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693"/>
        <w:gridCol w:w="2268"/>
        <w:gridCol w:w="993"/>
      </w:tblGrid>
      <w:tr w:rsidR="00C5267E" w:rsidRPr="00C5267E" w14:paraId="16821D9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7409C3B" w14:textId="77777777" w:rsidR="00C5267E" w:rsidRPr="00C5267E" w:rsidRDefault="00C5267E" w:rsidP="00DA2E6E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C5267E">
              <w:rPr>
                <w:rFonts w:ascii="Times" w:hAnsi="Times"/>
                <w:b/>
                <w:bCs/>
                <w:color w:val="000000"/>
              </w:rPr>
              <w:t>Taxon nam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B64573" w14:textId="77777777" w:rsidR="00C5267E" w:rsidRPr="00C5267E" w:rsidRDefault="00C5267E" w:rsidP="00DA2E6E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C5267E">
              <w:rPr>
                <w:rFonts w:ascii="Times" w:hAnsi="Times"/>
                <w:b/>
                <w:bCs/>
                <w:color w:val="000000"/>
              </w:rPr>
              <w:t>Common nam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930139" w14:textId="77777777" w:rsidR="00C5267E" w:rsidRPr="00C5267E" w:rsidRDefault="00C5267E" w:rsidP="00DA2E6E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C5267E">
              <w:rPr>
                <w:rFonts w:ascii="Times" w:hAnsi="Times"/>
                <w:b/>
                <w:bCs/>
                <w:color w:val="000000"/>
              </w:rPr>
              <w:t>Total redundant trad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A2ED9B" w14:textId="77777777" w:rsidR="00C5267E" w:rsidRPr="00C5267E" w:rsidRDefault="00C5267E" w:rsidP="00DA2E6E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C5267E">
              <w:rPr>
                <w:rFonts w:ascii="Times" w:hAnsi="Times"/>
                <w:b/>
                <w:bCs/>
                <w:color w:val="000000"/>
              </w:rPr>
              <w:t>IUCN</w:t>
            </w:r>
          </w:p>
        </w:tc>
      </w:tr>
      <w:tr w:rsidR="00C5267E" w:rsidRPr="00C5267E" w14:paraId="4FC54CA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8B4F76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canthocybium solandr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83047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Waho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4EA32B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.400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D677F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47BA902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1A30D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narhichas lup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D01B8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Wolf-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BC835F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51.3893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08CD5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0BE397FE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38B9D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noplopoma fimbr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3EB4F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able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B045BC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5091.14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70225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7E951D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4A99F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postichopus japonic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0105B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Japanese sea cucumb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44789F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51.5999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D4486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N</w:t>
            </w:r>
          </w:p>
        </w:tc>
      </w:tr>
      <w:tr w:rsidR="00C5267E" w:rsidRPr="00C5267E" w14:paraId="2D1CBA00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CF532B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Brama bram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A87F1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pomfre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21381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788.0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71281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5D13B159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218673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Brosme brosm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D3BB0C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us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FA4E76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3.85066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A0E23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27541F4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877AD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ancer boreal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80B6A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Jonah cra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EC7DCF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60.6000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A3572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5C451354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3FEC8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ancer magiste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C6126A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ungeness cra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14659A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2057.06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8AA0B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63E85DE4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035ED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ancer pagur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5A82C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dible cra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58AF65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8220.25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4D5CA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0B446A80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66D94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lupea hareng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AA76B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herr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9A643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380877.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02675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E1C16DD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B672C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lupea pallasii pallasi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5F65E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cific herr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D48483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4750.20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EC87A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D</w:t>
            </w:r>
          </w:p>
        </w:tc>
      </w:tr>
      <w:tr w:rsidR="00C5267E" w:rsidRPr="00C5267E" w14:paraId="71C7BBE0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A5DAE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lolabis sair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CC8A3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cific saur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E045B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96.200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DE509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5D4BE1EE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67F719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regonus lavare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235996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mmon white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49EAD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95.2447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C21FD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VU</w:t>
            </w:r>
          </w:p>
        </w:tc>
      </w:tr>
      <w:tr w:rsidR="00C5267E" w:rsidRPr="00C5267E" w14:paraId="5CB923A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327401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ryphaena hippur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3D2FAB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mmon dolphin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E90D1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.958666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A7A6D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766127AA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599C6C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rangon crango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6BF64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mmon shrim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D47CF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3814.31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CA711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5839CF57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83B9A5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icentrarchus labrax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9C157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ropean seabas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F0D36C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168.319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EB918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66B36B1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D40F6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issostichus eleginoid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5FB13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tagonian tooth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1F74A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000.138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CB48C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52B1E5A7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C1FE35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issostichus mawson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614AD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ntarctic tooth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81B3F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75.800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E2B12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41BC202C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DC4070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ngraulis anchoit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44E0C0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rgentine anchoit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2F5D4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1946C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01BE2D9F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92B0B7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ngraulis encrasicol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36353C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ropean anchov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91F60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34227.8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9914C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36622D46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7E8E9D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ngraulis japonic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D5F454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Japanese anchov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F1AEB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97.7999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C7F72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29AD12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6FAB9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ngraulis mordax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17E0C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alifornian anchov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163ED3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4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75285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D</w:t>
            </w:r>
          </w:p>
        </w:tc>
      </w:tr>
      <w:tr w:rsidR="00C5267E" w:rsidRPr="00C5267E" w14:paraId="636CB04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8569CC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ngraulis ringen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DC8A54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nchovet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7976B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414.800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CC808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A4AE9A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B2CAB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thynnus affin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188AA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Kawakaw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8CFCC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47.400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C9D70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75CB5B63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6F1A74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thynnus alletter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FAADD7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ittle tunn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FF823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57.7820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342DB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2D51AB29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57DD9D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Fenneropenaeus mergui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81B67D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Banana pra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6AC525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425.599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19FED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5A8269CA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201AD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Gadus macrocephal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B16C0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cific c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898FC0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8901.79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5C785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60C52EF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8215AB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Gadus morhu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A1699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c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5C49D3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724473.5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89158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VU</w:t>
            </w:r>
          </w:p>
        </w:tc>
      </w:tr>
      <w:tr w:rsidR="00C5267E" w:rsidRPr="00C5267E" w14:paraId="46A51B2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1D661B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Hippoglossus hippogloss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6F302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halibu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97020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757.8428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350FA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T</w:t>
            </w:r>
          </w:p>
        </w:tc>
      </w:tr>
      <w:tr w:rsidR="00C5267E" w:rsidRPr="00C5267E" w14:paraId="25AF276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0EAF0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lastRenderedPageBreak/>
              <w:t>Hippoglossus stenolep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5EA5C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cific halibu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0A4FCE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9155.86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A4787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581B768D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878C0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Homarus american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1310A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merican lobs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72AE0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5424.15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8B612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45CB872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09FE77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Homarus gammar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17EF3A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ropean lobs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56357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330.07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4D1FD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771A6C5B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C0C82F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Illex argentin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080B9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rgentine shortfin squ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B2DC2F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728.649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B5AF8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080A25E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BBDB5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Illex illecebros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0DB65D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orthern shortfin squ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DDAD08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24.6726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440F4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637B7A5C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85BE67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Katsuwonus pelam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A5E0E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kipjack tun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B2D665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19533.3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D79BA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40B57FE4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311FEB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arimichthys polyact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4650CB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Yellow croak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A5B3B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7080.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EBD77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34D2824B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DF8263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epidorhombus whiffiagon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DFFF4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gri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501537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8261.571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4AA61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36200E24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DD4B1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ethrinus lentj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696950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ink ear emper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DF5DE5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.400000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21F0C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6216166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6CB45D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imanda ferrugine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F43C70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Yellowtail flound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37945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.133333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43836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VU</w:t>
            </w:r>
          </w:p>
        </w:tc>
      </w:tr>
      <w:tr w:rsidR="00C5267E" w:rsidRPr="00C5267E" w14:paraId="3B97C7DD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659E5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imanda limand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979642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a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03E42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921.679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5406D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0871F85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8DB4DF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ophius piscatori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04BC18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ngl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4CDB26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8103.906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7FF8A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AE7EC3D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7507F1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acrourus berglax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6276CC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Onion-eye grenadi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8480E2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29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51243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6618E629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E5E9CD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akaira indi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B435F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Black marli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87AF6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.964666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60FEB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D</w:t>
            </w:r>
          </w:p>
        </w:tc>
      </w:tr>
      <w:tr w:rsidR="00C5267E" w:rsidRPr="00C5267E" w14:paraId="24B3B806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42936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allotus villos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91DAE7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apeli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BAA8C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39.80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E8BD5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12AAC2CA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A791B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lanogrammus aeglefin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08E545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Haddoc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46DAFC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7038.95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4BCAA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VU</w:t>
            </w:r>
          </w:p>
        </w:tc>
      </w:tr>
      <w:tr w:rsidR="00C5267E" w:rsidRPr="00C5267E" w14:paraId="100E6F30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FF697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licertus kerathur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7EE3C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aramote pra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F47347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917.0880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F7308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430128B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4CC2F6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rlangius merlang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422C6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Whit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AF0E1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775.438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BB6C2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0ACA43E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3442F3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rluccius hubbs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D35CB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rgentine ha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97CFB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6279.25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094C8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735374AA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C9B620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rluccius merlucci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00CD5C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ropean ha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72EDD7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5339.10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1B3F2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4347D3DC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AF9D5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rluccius produc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334B92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orth Pacific ha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AFC1C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47650.4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A969A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6A9F4AB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9779B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rluccius senegal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F2600D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enegalese ha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FAB58F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99.4266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14020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N</w:t>
            </w:r>
          </w:p>
        </w:tc>
      </w:tr>
      <w:tr w:rsidR="00C5267E" w:rsidRPr="00C5267E" w14:paraId="4892761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015B5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icromesistius poutassou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19054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Blue whit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ED0A66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0.106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B4EA6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01095FFF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C870E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icrostomus kit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9FF1A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emon so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06AC86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84.1007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15592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7BD6A4AB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B469A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olva dypteryg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746892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Blue l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08A623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.053266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DA680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6172294B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4782E2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olva molv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90708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38DDF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7748.862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A7B25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A0086B4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A7131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ytilus edul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9421F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Blue muss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E7B4A8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24.9854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0A663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5E811E7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3C73B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ytilus galloprovincial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311D6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diterranean muss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411EE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.199933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4A754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5BA1B0E9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A79E17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ephrops norvegic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CB7B3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orway lobs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426617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6568.55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533EE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5AB83EE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50CB7E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Octopus vulgar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3F904C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mmon octop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38D533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0680.89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580B5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3C4ED31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952217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Oncorhynchus gorbusch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DBEF7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ink salm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7E520B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88306.8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1E311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05346B2D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70503F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Oncorhynchus ket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67679D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hum salm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2E10A5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334.266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4138F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5D8B65D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005D6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Oncorhynchus nerk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40C6A9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ockeye salm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62472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06430.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5149D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EE703BB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CE0E8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grus aur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0FC70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quire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523E2A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950.00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27B21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2E3DDC0E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86D05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grus pagr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1F33DF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mmon seabrea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9C4A6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258.257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E0057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F17A379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62FBF4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lastRenderedPageBreak/>
              <w:t>Palaemon serr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0CAF25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mmon pra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C0001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1.31066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D088A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5E76D5C6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8E717E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ndalus boreal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48C9C3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orthern pra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518C4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1181.03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8020C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17B3839E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FF3F87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ndalus montagu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8F46B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esop shrim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98CCC0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0.386666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F3954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3127B1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CCCF34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nulirus arg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D9EC5F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aribbean spiny lobs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1C506C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95.9826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45F69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D</w:t>
            </w:r>
          </w:p>
        </w:tc>
      </w:tr>
      <w:tr w:rsidR="00C5267E" w:rsidRPr="00C5267E" w14:paraId="14A0A40E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07FE1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nulirus gracil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AB73B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Blue spiny lobs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826E7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2.43466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D4E6A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D</w:t>
            </w:r>
          </w:p>
        </w:tc>
      </w:tr>
      <w:tr w:rsidR="00C5267E" w:rsidRPr="00C5267E" w14:paraId="6942F80B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1C2605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nulirus longip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F6A65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onglegged spiny lobs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597057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0.73333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378DA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2509427D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932A1C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rapenaeus longirostr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6760D3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eepwater rose shrim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E5C55A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070.76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D10DC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23DCC366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4870A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ecten maxim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91790B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Great Atlantic scallo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1682BC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.933333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A2352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F90933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40F16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enaeus monodo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7ADD7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Giant tiger pra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8F8D54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8.8000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2D9A9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631A3C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86C37D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enaeus semisulc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A7EA6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Green tiger pra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D9734C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678.889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2915A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4B3BCDE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964F4E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lacopecten magellanic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113A26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merican sea scallo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4904A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0065.25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447B5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2BAFB8F4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057244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leuronectes platess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A18BB2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ropean plai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D163F8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5918.03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F50AE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02109A90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F57203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ollachius pollachi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7C957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ollac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7E866A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73071.12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F7735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FD3E44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06449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ollachius viren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81B96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aith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B3B5BB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03772.7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4FC20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27C231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EE87DA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Reinhardtius hippoglossoid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29936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Greenland halibu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081262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0948.33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B6162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T</w:t>
            </w:r>
          </w:p>
        </w:tc>
      </w:tr>
      <w:tr w:rsidR="00C5267E" w:rsidRPr="00C5267E" w14:paraId="5806C3D7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5A21A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almo sala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CA2C1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salm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0AEE3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374.430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62594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4CFC8C09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693F5E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almo trutta trutt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54DB59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ea trou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3C9323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11.5373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E5766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21C24A4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F9512B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arda sard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FB70A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bonit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1CF09D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383.436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4770E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41EA8389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A80D8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ardina pilchard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B1B294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ropean pilchar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0AE4E7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54297.5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FC4B8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3C8FCDBA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CC5048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ardinella longicep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D4B55C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Indian oil sard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26AFFA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80.5333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39C6E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320587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D43B8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ardinops sagax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FFD680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outh American pilchar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8D1CFA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9158.83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9D786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324C935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ED9ED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comber japonic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F4B73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hub macker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258988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90050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9E40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5FBC442A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EBC508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comber scombr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6B586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macker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2AB106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91269.9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D5EB9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7AC098D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48FFB9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cyliorhinus canicul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2B2AA4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mallspotted catshar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3ABC36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6.00528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531E5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08089893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9B4861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ebastes alu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D89D2B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acific ocean perc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666C16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7455.97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4D502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666819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D1FFE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ebastes marin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F539CE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Ocean perc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B75583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636.7947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58454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69A77F5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586850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ebastes mentell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AA2B1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eepwater red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44117B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116.546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5F8CC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27C7551F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9CCDB0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epia officinal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FCBFF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mmon cuttle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5D47B0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729.796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94066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2754B314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1951B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olea sole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60AFF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ommon so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4AC848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86589.42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F2452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D</w:t>
            </w:r>
          </w:p>
        </w:tc>
      </w:tr>
      <w:tr w:rsidR="00C5267E" w:rsidRPr="00C5267E" w14:paraId="649CBFFB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766D70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pisula solidissim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F546D2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surf cla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EB646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2208.04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76AB7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279FA8A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C7DF29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prattus sprat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6D0BF6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ropean spr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4CD5BA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80828.4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FF03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01860D00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314F95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qualus acanthia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AE31B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Piked dog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B5C1F3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8291.306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DE4EE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VU</w:t>
            </w:r>
          </w:p>
        </w:tc>
      </w:tr>
      <w:tr w:rsidR="00C5267E" w:rsidRPr="00C5267E" w14:paraId="758EFCD2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EAD700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hunnus alalung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AE6FE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lba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084706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14058.0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999FA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330054D6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985E9B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hunnus albacar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64F59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Yellowfin tun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2F6ED6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19286.9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BBE9A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039F307B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EC3580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hunnus obes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715E16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Bigeye tun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754832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2790.31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5F71D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VU</w:t>
            </w:r>
          </w:p>
        </w:tc>
      </w:tr>
      <w:tr w:rsidR="00C5267E" w:rsidRPr="00C5267E" w14:paraId="3A5A7B27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D139D5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hunnus thynn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874D4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bluefin tun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AD35C7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52.34333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F4CC9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5E60D89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33520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hunnus tonggo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7DE754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ongtail tun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457750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189.688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FF081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D</w:t>
            </w:r>
          </w:p>
        </w:tc>
      </w:tr>
      <w:tr w:rsidR="00C5267E" w:rsidRPr="00C5267E" w14:paraId="6FAC239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A1F69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odarodes pacific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17D028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Japanese flying squ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D7A7F3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28.39999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52EF1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7171261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9DD716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odarodes sagitt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F55574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European flying squ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017810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77.07266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67C5AB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127DA27D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B28E43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rachurus cap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AC8B933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Cape horse macker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75A67B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1.31733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80851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27B0213C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8CF498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lastRenderedPageBreak/>
              <w:t>Trachurus japonic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345DCF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Japanese jack macker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3B173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441.999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F5B1B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T</w:t>
            </w:r>
          </w:p>
        </w:tc>
      </w:tr>
      <w:tr w:rsidR="00C5267E" w:rsidRPr="00C5267E" w14:paraId="2A0A47F5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F7CD9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rachurus mediterrane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F970F0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Mediterranean horse macker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28F621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.719933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7747CC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08029BBC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775C9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rachurus murphy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927FDD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Inca sc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424460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44242.80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45E8DA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DD</w:t>
            </w:r>
          </w:p>
        </w:tc>
      </w:tr>
      <w:tr w:rsidR="00C5267E" w:rsidRPr="00C5267E" w14:paraId="64CC69E6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1D3909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rachurus trachur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72201E2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horse macker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AF1F5C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57332.3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52C13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VU</w:t>
            </w:r>
          </w:p>
        </w:tc>
      </w:tr>
      <w:tr w:rsidR="00C5267E" w:rsidRPr="00C5267E" w14:paraId="38C6287D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107787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rachysalambria curvirostr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6A64EB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outhern rough shrim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27A81E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9428.799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693940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3830794E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0C0DE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Trichiurus leptur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7DAC6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argehead hairtai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4CF88A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4336.79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E79448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LC</w:t>
            </w:r>
          </w:p>
        </w:tc>
      </w:tr>
      <w:tr w:rsidR="00C5267E" w:rsidRPr="00C5267E" w14:paraId="3123DF7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AA756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Urophycis chus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6803D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Red ha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67DA6B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1.406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33251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42F24FD8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840C3D4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Urophycis tenu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A56F8F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White ha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B5AF1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18.34606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0B0601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  <w:tr w:rsidR="00C5267E" w:rsidRPr="00C5267E" w14:paraId="48324423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EDF87E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Xiphias gladi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862F09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Swordfis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B56DA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35771.20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3CAFD5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T</w:t>
            </w:r>
          </w:p>
        </w:tc>
      </w:tr>
      <w:tr w:rsidR="00C5267E" w:rsidRPr="00C5267E" w14:paraId="0FC2B600" w14:textId="77777777" w:rsidTr="00DA2E6E">
        <w:trPr>
          <w:trHeight w:val="32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6CD0AD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Xiphopenaeus kroyer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8E4E26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Atlantic seabo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58BE59" w14:textId="77777777" w:rsidR="00C5267E" w:rsidRPr="00C5267E" w:rsidRDefault="00C5267E" w:rsidP="00DA2E6E">
            <w:pPr>
              <w:jc w:val="right"/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8B6587" w14:textId="77777777" w:rsidR="00C5267E" w:rsidRPr="00C5267E" w:rsidRDefault="00C5267E" w:rsidP="00DA2E6E">
            <w:pPr>
              <w:rPr>
                <w:rFonts w:ascii="Times" w:hAnsi="Times"/>
                <w:color w:val="000000"/>
              </w:rPr>
            </w:pPr>
            <w:r w:rsidRPr="00C5267E">
              <w:rPr>
                <w:rFonts w:ascii="Times" w:hAnsi="Times"/>
                <w:color w:val="000000"/>
              </w:rPr>
              <w:t>NA</w:t>
            </w:r>
          </w:p>
        </w:tc>
      </w:tr>
    </w:tbl>
    <w:p w14:paraId="3BCCDC31" w14:textId="77777777" w:rsidR="00C5267E" w:rsidRPr="00C5267E" w:rsidRDefault="00C5267E" w:rsidP="00C5267E">
      <w:pPr>
        <w:rPr>
          <w:rFonts w:ascii="Times" w:hAnsi="Times"/>
        </w:rPr>
      </w:pPr>
    </w:p>
    <w:p w14:paraId="3D281480" w14:textId="77777777" w:rsidR="00C5267E" w:rsidRPr="00C5267E" w:rsidRDefault="00C5267E" w:rsidP="00C5267E">
      <w:pPr>
        <w:rPr>
          <w:rFonts w:ascii="Times" w:hAnsi="Times"/>
        </w:rPr>
      </w:pPr>
    </w:p>
    <w:p w14:paraId="228BB1AF" w14:textId="77777777" w:rsidR="008E3C7C" w:rsidRDefault="008E3C7C"/>
    <w:sectPr w:rsidR="008E3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7E"/>
    <w:rsid w:val="00163D94"/>
    <w:rsid w:val="005855D5"/>
    <w:rsid w:val="008E3C7C"/>
    <w:rsid w:val="00C5267E"/>
    <w:rsid w:val="00CA1927"/>
    <w:rsid w:val="00F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0DAA4"/>
  <w15:chartTrackingRefBased/>
  <w15:docId w15:val="{83835308-5994-A747-91BD-CD0A42CF5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6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6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6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6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6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6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6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6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6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6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6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6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6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6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6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6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6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6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6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6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6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6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9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e Kuempel</dc:creator>
  <cp:keywords/>
  <dc:description/>
  <cp:lastModifiedBy>Caitie Kuempel</cp:lastModifiedBy>
  <cp:revision>2</cp:revision>
  <dcterms:created xsi:type="dcterms:W3CDTF">2024-06-28T02:27:00Z</dcterms:created>
  <dcterms:modified xsi:type="dcterms:W3CDTF">2024-06-28T02:42:00Z</dcterms:modified>
</cp:coreProperties>
</file>